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A1AC5" w14:textId="77777777" w:rsidR="000F3B11" w:rsidRPr="002E14FF" w:rsidRDefault="000F3B11" w:rsidP="000F3B11">
      <w:pPr>
        <w:keepNext/>
        <w:spacing w:line="480" w:lineRule="auto"/>
        <w:jc w:val="both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64FDAD8A" wp14:editId="72F780BD">
            <wp:extent cx="4905375" cy="7120945"/>
            <wp:effectExtent l="0" t="0" r="0" b="3810"/>
            <wp:docPr id="186866956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66956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381" cy="713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0C286" w14:textId="5F6AE60A" w:rsidR="00FD5344" w:rsidRPr="000F3B11" w:rsidRDefault="000F3B11" w:rsidP="000F3B11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31"/>
      <w:bookmarkStart w:id="1" w:name="_Toc180132516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5: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incipal component analysis (PCA) for 269 S. maire trees sampled across Aotearoa with varying levels of minor allele frequency (MAF) and linkage disequilibrium (LD) filtering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number of retained SNPs for each filtering combination is shown in the bottom right corner of the graph space of each scatter plot. Each point depicts a single sample. Individuals are coloured according to subregion from which they were sampled.</w:t>
      </w:r>
      <w:bookmarkEnd w:id="0"/>
      <w:bookmarkEnd w:id="1"/>
    </w:p>
    <w:sectPr w:rsidR="00FD5344" w:rsidRPr="000F3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15A4"/>
    <w:rsid w:val="0082246D"/>
    <w:rsid w:val="008C6D55"/>
    <w:rsid w:val="0092712F"/>
    <w:rsid w:val="00A226E5"/>
    <w:rsid w:val="00A73BBF"/>
    <w:rsid w:val="00AF0C09"/>
    <w:rsid w:val="00BC3141"/>
    <w:rsid w:val="00C02693"/>
    <w:rsid w:val="00D17432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1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3:00Z</dcterms:created>
  <dcterms:modified xsi:type="dcterms:W3CDTF">2025-07-29T22:03:00Z</dcterms:modified>
</cp:coreProperties>
</file>